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346A4" w14:textId="77777777" w:rsidR="00360798" w:rsidRDefault="00360798" w:rsidP="00360798">
      <w:pPr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l Information for:</w:t>
      </w:r>
    </w:p>
    <w:p w14:paraId="2DE3260F" w14:textId="77777777" w:rsidR="00360798" w:rsidRDefault="00360798" w:rsidP="00360798">
      <w:pPr>
        <w:rPr>
          <w:rFonts w:ascii="Times New Roman" w:hAnsi="Times New Roman"/>
          <w:b/>
          <w:sz w:val="28"/>
          <w:szCs w:val="28"/>
        </w:rPr>
      </w:pPr>
      <w:r w:rsidRPr="005F02D1">
        <w:rPr>
          <w:rFonts w:ascii="Times New Roman" w:hAnsi="Times New Roman"/>
          <w:b/>
          <w:sz w:val="28"/>
          <w:szCs w:val="28"/>
        </w:rPr>
        <w:t xml:space="preserve">Boland MR, </w:t>
      </w:r>
      <w:proofErr w:type="spellStart"/>
      <w:r>
        <w:rPr>
          <w:rFonts w:ascii="Times New Roman" w:hAnsi="Times New Roman"/>
          <w:b/>
          <w:sz w:val="28"/>
          <w:szCs w:val="28"/>
        </w:rPr>
        <w:t>Alur</w:t>
      </w:r>
      <w:proofErr w:type="spellEnd"/>
      <w:r>
        <w:rPr>
          <w:rFonts w:ascii="Times New Roman" w:hAnsi="Times New Roman"/>
          <w:b/>
          <w:sz w:val="28"/>
          <w:szCs w:val="28"/>
        </w:rPr>
        <w:t>-Gupta S, Levine L, Gabriel P, Gonzalez-Hernandez G.</w:t>
      </w:r>
    </w:p>
    <w:p w14:paraId="560ED098" w14:textId="77777777" w:rsidR="00360798" w:rsidRPr="00360798" w:rsidRDefault="00360798" w:rsidP="00360798">
      <w:pPr>
        <w:pStyle w:val="Title"/>
        <w:spacing w:line="240" w:lineRule="auto"/>
        <w:rPr>
          <w:rFonts w:ascii="Times New Roman" w:hAnsi="Times New Roman"/>
          <w:b w:val="0"/>
          <w:sz w:val="28"/>
          <w:szCs w:val="28"/>
        </w:rPr>
      </w:pPr>
      <w:r w:rsidRPr="00360798">
        <w:rPr>
          <w:rFonts w:ascii="Times New Roman" w:hAnsi="Times New Roman"/>
          <w:b w:val="0"/>
          <w:sz w:val="28"/>
          <w:szCs w:val="28"/>
        </w:rPr>
        <w:t xml:space="preserve">Importance of Visit Type in Understanding Results from </w:t>
      </w:r>
      <w:proofErr w:type="spellStart"/>
      <w:r w:rsidRPr="00360798">
        <w:rPr>
          <w:rFonts w:ascii="Times New Roman" w:hAnsi="Times New Roman"/>
          <w:b w:val="0"/>
          <w:sz w:val="28"/>
          <w:szCs w:val="28"/>
        </w:rPr>
        <w:t>Phenome</w:t>
      </w:r>
      <w:proofErr w:type="spellEnd"/>
      <w:r w:rsidRPr="00360798">
        <w:rPr>
          <w:rFonts w:ascii="Times New Roman" w:hAnsi="Times New Roman"/>
          <w:b w:val="0"/>
          <w:sz w:val="28"/>
          <w:szCs w:val="28"/>
        </w:rPr>
        <w:t xml:space="preserve">-Wide Association Studies: Results from a Visit-WAS  </w:t>
      </w:r>
    </w:p>
    <w:p w14:paraId="11653AF4" w14:textId="77777777" w:rsidR="00360798" w:rsidRDefault="00360798" w:rsidP="00360798">
      <w:pPr>
        <w:pStyle w:val="Author-Group"/>
        <w:spacing w:line="240" w:lineRule="auto"/>
        <w:rPr>
          <w:rFonts w:ascii="Times New Roman" w:hAnsi="Times New Roman"/>
        </w:rPr>
      </w:pPr>
    </w:p>
    <w:p w14:paraId="71AEB2D0" w14:textId="77777777" w:rsidR="00360798" w:rsidRDefault="00360798" w:rsidP="00360798">
      <w:pPr>
        <w:rPr>
          <w:rFonts w:ascii="Times New Roman" w:hAnsi="Times New Roman"/>
          <w:b/>
          <w:sz w:val="28"/>
          <w:szCs w:val="28"/>
        </w:rPr>
      </w:pPr>
    </w:p>
    <w:p w14:paraId="3F10E0F7" w14:textId="77777777" w:rsidR="00360798" w:rsidRDefault="00360798">
      <w:pPr>
        <w:rPr>
          <w:rFonts w:ascii="Times New Roman" w:eastAsia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58BD675F" w14:textId="2CCFE855" w:rsidR="00E73C76" w:rsidRPr="00B809BA" w:rsidRDefault="00FA65EE" w:rsidP="00E73C76">
      <w:pPr>
        <w:pStyle w:val="Tablecaption"/>
        <w:spacing w:before="360"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1</w:t>
      </w:r>
      <w:r w:rsidR="00E73C76" w:rsidRPr="00B809BA">
        <w:rPr>
          <w:b/>
          <w:bCs/>
          <w:sz w:val="24"/>
          <w:szCs w:val="24"/>
        </w:rPr>
        <w:t>.</w:t>
      </w:r>
      <w:r w:rsidR="00E73C76" w:rsidRPr="00B809BA">
        <w:rPr>
          <w:b/>
          <w:bCs/>
          <w:sz w:val="24"/>
          <w:szCs w:val="24"/>
        </w:rPr>
        <w:t> </w:t>
      </w:r>
      <w:r w:rsidR="00E73C76" w:rsidRPr="00B809BA">
        <w:rPr>
          <w:sz w:val="24"/>
          <w:szCs w:val="24"/>
        </w:rPr>
        <w:t>Number of Associated Conditions by Visit Type (N=7186)</w:t>
      </w:r>
    </w:p>
    <w:tbl>
      <w:tblPr>
        <w:tblW w:w="0" w:type="auto"/>
        <w:jc w:val="center"/>
        <w:tblInd w:w="18" w:type="dxa"/>
        <w:tblLayout w:type="fixed"/>
        <w:tblLook w:val="0000" w:firstRow="0" w:lastRow="0" w:firstColumn="0" w:lastColumn="0" w:noHBand="0" w:noVBand="0"/>
      </w:tblPr>
      <w:tblGrid>
        <w:gridCol w:w="3722"/>
        <w:gridCol w:w="1940"/>
        <w:gridCol w:w="1940"/>
        <w:gridCol w:w="2481"/>
      </w:tblGrid>
      <w:tr w:rsidR="00E73C76" w:rsidRPr="00B809BA" w14:paraId="38FF5E20" w14:textId="77777777" w:rsidTr="00A132D7">
        <w:trPr>
          <w:trHeight w:val="989"/>
          <w:jc w:val="center"/>
        </w:trPr>
        <w:tc>
          <w:tcPr>
            <w:tcW w:w="3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39E6C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17930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B809BA">
              <w:rPr>
                <w:rFonts w:ascii="Times New Roman" w:hAnsi="Times New Roman" w:cs="Times New Roman"/>
                <w:b/>
                <w:noProof/>
              </w:rPr>
              <w:t>Ob./GynVisit vs. Any Visit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30C44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B809BA">
              <w:rPr>
                <w:rFonts w:ascii="Times New Roman" w:hAnsi="Times New Roman" w:cs="Times New Roman"/>
                <w:b/>
                <w:noProof/>
              </w:rPr>
              <w:t>Cancer Visit vs. Any Visit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A60C6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B809BA">
              <w:rPr>
                <w:rFonts w:ascii="Times New Roman" w:hAnsi="Times New Roman" w:cs="Times New Roman"/>
                <w:b/>
                <w:noProof/>
              </w:rPr>
              <w:t>Ob./Gyn Visit vs. Cancer Visit</w:t>
            </w:r>
          </w:p>
        </w:tc>
      </w:tr>
      <w:tr w:rsidR="00E73C76" w:rsidRPr="00B809BA" w14:paraId="08B6EFAC" w14:textId="77777777" w:rsidTr="00A132D7">
        <w:trPr>
          <w:trHeight w:val="413"/>
          <w:jc w:val="center"/>
        </w:trPr>
        <w:tc>
          <w:tcPr>
            <w:tcW w:w="3722" w:type="dxa"/>
            <w:tcBorders>
              <w:top w:val="single" w:sz="4" w:space="0" w:color="auto"/>
            </w:tcBorders>
          </w:tcPr>
          <w:p w14:paraId="37CAD56E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Num. Associated Conditions *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7B6AB4B3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2150 (29.92%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47A32BC4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2413 (33.58%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9D2D80A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2598 (36.15%)</w:t>
            </w:r>
          </w:p>
        </w:tc>
      </w:tr>
      <w:tr w:rsidR="00E73C76" w:rsidRPr="00B809BA" w14:paraId="42AA1152" w14:textId="77777777" w:rsidTr="00A132D7">
        <w:trPr>
          <w:trHeight w:val="747"/>
          <w:jc w:val="center"/>
        </w:trPr>
        <w:tc>
          <w:tcPr>
            <w:tcW w:w="3722" w:type="dxa"/>
          </w:tcPr>
          <w:p w14:paraId="6D154C82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 xml:space="preserve">Num. Pain-Related Associated Conditions </w:t>
            </w:r>
          </w:p>
        </w:tc>
        <w:tc>
          <w:tcPr>
            <w:tcW w:w="1940" w:type="dxa"/>
          </w:tcPr>
          <w:p w14:paraId="65250BD0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43</w:t>
            </w:r>
          </w:p>
        </w:tc>
        <w:tc>
          <w:tcPr>
            <w:tcW w:w="1940" w:type="dxa"/>
          </w:tcPr>
          <w:p w14:paraId="59431CAD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76</w:t>
            </w:r>
          </w:p>
        </w:tc>
        <w:tc>
          <w:tcPr>
            <w:tcW w:w="2481" w:type="dxa"/>
          </w:tcPr>
          <w:p w14:paraId="7EB00B2F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43</w:t>
            </w:r>
          </w:p>
        </w:tc>
      </w:tr>
      <w:tr w:rsidR="00E73C76" w:rsidRPr="00B809BA" w14:paraId="13C30576" w14:textId="77777777" w:rsidTr="00A132D7">
        <w:trPr>
          <w:trHeight w:val="900"/>
          <w:jc w:val="center"/>
        </w:trPr>
        <w:tc>
          <w:tcPr>
            <w:tcW w:w="3722" w:type="dxa"/>
          </w:tcPr>
          <w:p w14:paraId="11674B63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Prop. Of Associated Conditions that are Pain-Related</w:t>
            </w:r>
          </w:p>
        </w:tc>
        <w:tc>
          <w:tcPr>
            <w:tcW w:w="1940" w:type="dxa"/>
          </w:tcPr>
          <w:p w14:paraId="42C3CB37" w14:textId="1443A820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2.00%</w:t>
            </w:r>
            <w:ins w:id="0" w:author="Mary Boland" w:date="2019-05-22T13:30:00Z">
              <w:r w:rsidR="00DC1179">
                <w:rPr>
                  <w:rFonts w:ascii="Times New Roman" w:hAnsi="Times New Roman" w:cs="Times New Roman"/>
                  <w:noProof/>
                </w:rPr>
                <w:t xml:space="preserve"> (43/2150)</w:t>
              </w:r>
            </w:ins>
          </w:p>
        </w:tc>
        <w:tc>
          <w:tcPr>
            <w:tcW w:w="1940" w:type="dxa"/>
          </w:tcPr>
          <w:p w14:paraId="6C57C3EF" w14:textId="1190A4CB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3.15%</w:t>
            </w:r>
            <w:ins w:id="1" w:author="Mary Boland" w:date="2019-05-22T13:31:00Z">
              <w:r w:rsidR="00DC1179">
                <w:rPr>
                  <w:rFonts w:ascii="Times New Roman" w:hAnsi="Times New Roman" w:cs="Times New Roman"/>
                  <w:noProof/>
                </w:rPr>
                <w:t xml:space="preserve"> (76/2413</w:t>
              </w:r>
              <w:r w:rsidR="00DC1179">
                <w:rPr>
                  <w:rFonts w:ascii="Times New Roman" w:hAnsi="Times New Roman" w:cs="Times New Roman"/>
                  <w:noProof/>
                </w:rPr>
                <w:t>)</w:t>
              </w:r>
            </w:ins>
          </w:p>
        </w:tc>
        <w:tc>
          <w:tcPr>
            <w:tcW w:w="2481" w:type="dxa"/>
          </w:tcPr>
          <w:p w14:paraId="7E04A88C" w14:textId="72BCE204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 xml:space="preserve">  1.66%</w:t>
            </w:r>
            <w:ins w:id="2" w:author="Mary Boland" w:date="2019-05-22T13:31:00Z">
              <w:r w:rsidR="00DC1179">
                <w:rPr>
                  <w:rFonts w:ascii="Times New Roman" w:hAnsi="Times New Roman" w:cs="Times New Roman"/>
                  <w:noProof/>
                </w:rPr>
                <w:t xml:space="preserve"> (43/2598</w:t>
              </w:r>
              <w:r w:rsidR="00DC1179">
                <w:rPr>
                  <w:rFonts w:ascii="Times New Roman" w:hAnsi="Times New Roman" w:cs="Times New Roman"/>
                  <w:noProof/>
                </w:rPr>
                <w:t>)</w:t>
              </w:r>
            </w:ins>
          </w:p>
        </w:tc>
      </w:tr>
      <w:tr w:rsidR="00E73C76" w:rsidRPr="00B809BA" w14:paraId="176EBF32" w14:textId="77777777" w:rsidTr="00A132D7">
        <w:trPr>
          <w:trHeight w:val="153"/>
          <w:jc w:val="center"/>
        </w:trPr>
        <w:tc>
          <w:tcPr>
            <w:tcW w:w="3722" w:type="dxa"/>
            <w:tcBorders>
              <w:bottom w:val="single" w:sz="4" w:space="0" w:color="auto"/>
            </w:tcBorders>
          </w:tcPr>
          <w:p w14:paraId="3BB54A6C" w14:textId="77777777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Prop. Of Pain Conditions that are Associated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34F4E0CF" w14:textId="0295835C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33.33%</w:t>
            </w:r>
            <w:ins w:id="3" w:author="Mary Boland" w:date="2019-05-22T13:30:00Z">
              <w:r w:rsidR="00DC1179">
                <w:rPr>
                  <w:rFonts w:ascii="Times New Roman" w:hAnsi="Times New Roman" w:cs="Times New Roman"/>
                  <w:noProof/>
                </w:rPr>
                <w:t xml:space="preserve"> (43/129)</w:t>
              </w:r>
            </w:ins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31613B4B" w14:textId="19250B30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58.91%</w:t>
            </w:r>
            <w:ins w:id="4" w:author="Mary Boland" w:date="2019-05-22T13:30:00Z">
              <w:r w:rsidR="00DC1179">
                <w:rPr>
                  <w:rFonts w:ascii="Times New Roman" w:hAnsi="Times New Roman" w:cs="Times New Roman"/>
                  <w:noProof/>
                </w:rPr>
                <w:t xml:space="preserve"> (76</w:t>
              </w:r>
              <w:r w:rsidR="00DC1179">
                <w:rPr>
                  <w:rFonts w:ascii="Times New Roman" w:hAnsi="Times New Roman" w:cs="Times New Roman"/>
                  <w:noProof/>
                </w:rPr>
                <w:t>/129)</w:t>
              </w:r>
            </w:ins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7A2C7AC5" w14:textId="1819E6A1" w:rsidR="00E73C76" w:rsidRPr="00B809BA" w:rsidRDefault="00E73C76" w:rsidP="00A132D7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809BA">
              <w:rPr>
                <w:rFonts w:ascii="Times New Roman" w:hAnsi="Times New Roman" w:cs="Times New Roman"/>
                <w:noProof/>
              </w:rPr>
              <w:t>33.33%</w:t>
            </w:r>
            <w:ins w:id="5" w:author="Mary Boland" w:date="2019-05-22T13:31:00Z">
              <w:r w:rsidR="00DC1179">
                <w:rPr>
                  <w:rFonts w:ascii="Times New Roman" w:hAnsi="Times New Roman" w:cs="Times New Roman"/>
                  <w:noProof/>
                </w:rPr>
                <w:t xml:space="preserve"> </w:t>
              </w:r>
              <w:r w:rsidR="00DC1179">
                <w:rPr>
                  <w:rFonts w:ascii="Times New Roman" w:hAnsi="Times New Roman" w:cs="Times New Roman"/>
                  <w:noProof/>
                </w:rPr>
                <w:t>(43/129)</w:t>
              </w:r>
            </w:ins>
            <w:bookmarkStart w:id="6" w:name="_GoBack"/>
            <w:bookmarkEnd w:id="6"/>
          </w:p>
        </w:tc>
      </w:tr>
    </w:tbl>
    <w:p w14:paraId="0EA99CBC" w14:textId="77777777" w:rsidR="00E73C76" w:rsidRPr="00B809BA" w:rsidRDefault="00E73C76" w:rsidP="00E73C76">
      <w:pPr>
        <w:pStyle w:val="CLevelThreeHeader"/>
        <w:spacing w:line="480" w:lineRule="auto"/>
        <w:jc w:val="center"/>
        <w:rPr>
          <w:noProof w:val="0"/>
          <w:sz w:val="24"/>
          <w:szCs w:val="24"/>
        </w:rPr>
      </w:pPr>
      <w:r w:rsidRPr="00B809BA">
        <w:rPr>
          <w:noProof w:val="0"/>
          <w:sz w:val="24"/>
          <w:szCs w:val="24"/>
        </w:rPr>
        <w:t xml:space="preserve">*Adjusted Using </w:t>
      </w:r>
      <w:proofErr w:type="spellStart"/>
      <w:r w:rsidRPr="00B809BA">
        <w:rPr>
          <w:noProof w:val="0"/>
          <w:sz w:val="24"/>
          <w:szCs w:val="24"/>
        </w:rPr>
        <w:t>Bonferroni</w:t>
      </w:r>
      <w:proofErr w:type="spellEnd"/>
      <w:r w:rsidRPr="00B809BA">
        <w:rPr>
          <w:noProof w:val="0"/>
          <w:sz w:val="24"/>
          <w:szCs w:val="24"/>
        </w:rPr>
        <w:t xml:space="preserve"> Correction</w:t>
      </w:r>
    </w:p>
    <w:p w14:paraId="351A9B1D" w14:textId="77777777" w:rsidR="00E73C76" w:rsidRDefault="00E73C76">
      <w:pPr>
        <w:rPr>
          <w:rFonts w:ascii="Times New Roman" w:eastAsia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31AF5FFE" w14:textId="26D86428" w:rsidR="004D7124" w:rsidRPr="00CA4459" w:rsidRDefault="00FA65EE" w:rsidP="004D7124">
      <w:pPr>
        <w:pStyle w:val="Tablecaption"/>
        <w:spacing w:before="360"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 w:rsidR="004D7124" w:rsidRPr="00CA4459">
        <w:rPr>
          <w:b/>
          <w:bCs/>
          <w:sz w:val="24"/>
          <w:szCs w:val="24"/>
        </w:rPr>
        <w:t>.</w:t>
      </w:r>
      <w:r w:rsidR="004D7124" w:rsidRPr="00CA4459">
        <w:rPr>
          <w:b/>
          <w:bCs/>
          <w:sz w:val="24"/>
          <w:szCs w:val="24"/>
        </w:rPr>
        <w:t> </w:t>
      </w:r>
      <w:r w:rsidR="004D7124" w:rsidRPr="00CA4459">
        <w:rPr>
          <w:sz w:val="24"/>
          <w:szCs w:val="24"/>
        </w:rPr>
        <w:t>Pain Conditions Associated with Ob/Gyn. vs. Cancer Visits</w:t>
      </w:r>
    </w:p>
    <w:tbl>
      <w:tblPr>
        <w:tblW w:w="61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2922"/>
        <w:gridCol w:w="1450"/>
      </w:tblGrid>
      <w:tr w:rsidR="004D7124" w:rsidRPr="00CA4459" w14:paraId="7B423682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00255F6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b/>
              </w:rPr>
              <w:t xml:space="preserve">Code 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64A88B2B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b/>
              </w:rPr>
              <w:t>Pain Conditio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0EFD16E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b/>
              </w:rPr>
              <w:t>OR</w:t>
            </w:r>
          </w:p>
        </w:tc>
      </w:tr>
      <w:tr w:rsidR="004D7124" w:rsidRPr="00CA4459" w14:paraId="7FF02E53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3632195B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</w:rPr>
              <w:t>R10.2</w:t>
            </w:r>
          </w:p>
        </w:tc>
        <w:tc>
          <w:tcPr>
            <w:tcW w:w="2922" w:type="dxa"/>
            <w:tcBorders>
              <w:top w:val="single" w:sz="4" w:space="0" w:color="auto"/>
              <w:bottom w:val="nil"/>
            </w:tcBorders>
          </w:tcPr>
          <w:p w14:paraId="3B0382EA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</w:rPr>
              <w:t xml:space="preserve">Pelvis and </w:t>
            </w:r>
            <w:proofErr w:type="spellStart"/>
            <w:r w:rsidRPr="00CA4459">
              <w:rPr>
                <w:rFonts w:ascii="Times New Roman" w:hAnsi="Times New Roman" w:cs="Times New Roman"/>
              </w:rPr>
              <w:t>Perineal</w:t>
            </w:r>
            <w:proofErr w:type="spellEnd"/>
            <w:r w:rsidRPr="00CA4459">
              <w:rPr>
                <w:rFonts w:ascii="Times New Roman" w:hAnsi="Times New Roman" w:cs="Times New Roman"/>
              </w:rPr>
              <w:t xml:space="preserve"> Pain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14:paraId="10C21018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</w:rPr>
              <w:t>2.086</w:t>
            </w:r>
          </w:p>
        </w:tc>
      </w:tr>
      <w:tr w:rsidR="004D7124" w:rsidRPr="00CA4459" w14:paraId="41FF08D1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C2E1C8A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7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009B3AC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Pain in joint, ankle and foot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F3EA9A6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49*</w:t>
            </w:r>
          </w:p>
        </w:tc>
      </w:tr>
      <w:tr w:rsidR="004D7124" w:rsidRPr="00CA4459" w14:paraId="5F0CCAD0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00206A6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54.5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8C60E82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Low back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12762FA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</w:tr>
      <w:tr w:rsidR="004D7124" w:rsidRPr="00CA4459" w14:paraId="54F99F1E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8CD7E09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9.0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4E68D07F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Abdominal pain, right upper quadran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6137EF1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</w:tr>
      <w:tr w:rsidR="004D7124" w:rsidRPr="00CA4459" w14:paraId="44174844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75A2B40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29.5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2939F890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Pain in limb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0017CA3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</w:tr>
      <w:tr w:rsidR="004D7124" w:rsidRPr="00CA4459" w14:paraId="181099FF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C3C2461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6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A4C889C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joint, lower le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521ADAD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4D7124" w:rsidRPr="00CA4459" w14:paraId="4C668D57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FF07E70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9.06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82F6E5F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Abdominal pain, </w:t>
            </w:r>
            <w:proofErr w:type="spellStart"/>
            <w:r w:rsidRPr="00CA4459">
              <w:rPr>
                <w:rFonts w:ascii="Times New Roman" w:hAnsi="Times New Roman" w:cs="Times New Roman"/>
                <w:color w:val="000000"/>
              </w:rPr>
              <w:t>epigastric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EAA0AA1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4D7124" w:rsidRPr="00CA4459" w14:paraId="2FD7797A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5492E0E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6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37894B2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left kne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3ED40B0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</w:tr>
      <w:tr w:rsidR="004D7124" w:rsidRPr="00CA4459" w14:paraId="0B1D4D90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85C197B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6.5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004A6D90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Chest pain, unspecified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259D3C0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</w:tr>
      <w:tr w:rsidR="004D7124" w:rsidRPr="00CA4459" w14:paraId="22B1D4F7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E3542E2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9.07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C53D36F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Abdominal pain, generalized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6E32291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 w:rsidR="004D7124" w:rsidRPr="00CA4459" w14:paraId="28D043A3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B43DBBA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55139CD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Pain in joint, shoulder region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8232F08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</w:tr>
      <w:tr w:rsidR="004D7124" w:rsidRPr="00CA4459" w14:paraId="55570C61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8BF961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5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48EE9E77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Pain in joint, pelvic region and thigh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5422376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</w:tr>
      <w:tr w:rsidR="004D7124" w:rsidRPr="00CA4459" w14:paraId="73F0DCB4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782CD05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6.5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FFFDBE2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Other chest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55A3473D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 w:rsidR="004D7124" w:rsidRPr="00CA4459" w14:paraId="064DF382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A4FD4A8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R07.8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639E2731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Other chest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5526DE0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4D7124" w:rsidRPr="00CA4459" w14:paraId="2E02050F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783807D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6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0AE53971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t in right knee generalize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6D96B9C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4D7124" w:rsidRPr="00CA4459" w14:paraId="30A92BEA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E88CB92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R10.84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00F65F95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6BD8BCF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 w:rsidR="004D7124" w:rsidRPr="00CA4459" w14:paraId="1D9DF032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65067953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R07.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44694805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Precordial pain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5FCC854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4D7124" w:rsidRPr="00CA4459" w14:paraId="4A4FE035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F14720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5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E6825ED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left hip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5C83E0B1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4D7124" w:rsidRPr="00CA4459" w14:paraId="6D2999F6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5593F65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BE20657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joint, site unspecifie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91A332A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4D7124" w:rsidRPr="00CA4459" w14:paraId="272F26C2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0046C0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1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4B207F6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left shoulder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CE84F17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4D7124" w:rsidRPr="00CA4459" w14:paraId="64A8478C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6EEAEA0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1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DAE1B46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right shoulder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B591C87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  <w:tr w:rsidR="004D7124" w:rsidRPr="00CA4459" w14:paraId="0AF7150D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26CDC444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EEF2897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joint, multiple site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7F4F20F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 w:rsidR="004D7124" w:rsidRPr="00CA4459" w14:paraId="17782691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3EF40E8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5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4C99CC10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right hip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3365C1A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</w:tr>
      <w:tr w:rsidR="004D7124" w:rsidRPr="00CA4459" w14:paraId="66EAC3CA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76C4956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6.5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0465F15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ful respiratio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6BA5F66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4D7124" w:rsidRPr="00CA4459" w14:paraId="110D2E5E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7660069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19.44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F2AA8C9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joint, han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29A35C3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4D7124" w:rsidRPr="00CA4459" w14:paraId="20BDABFF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1B88C4A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6.5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FEAB8F0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recordial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AC5C905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</w:tr>
      <w:tr w:rsidR="004D7124" w:rsidRPr="00CA4459" w14:paraId="2ACE2D89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277C0DAF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6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D25C751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unspecified kne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0D5C58FA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</w:tr>
      <w:tr w:rsidR="004D7124" w:rsidRPr="00CA4459" w14:paraId="74291417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2B5BBE2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50.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0F5A225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Atypical face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A5A457F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4D7124" w:rsidRPr="00CA4459" w14:paraId="1F0BD5FE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66F4B967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0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57998C8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unspecified join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4E70DDE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</w:tr>
      <w:tr w:rsidR="004D7124" w:rsidRPr="00CA4459" w14:paraId="1E41B35F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241D2AA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R5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0DFAC135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, unspecifie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7D2D4FC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4D7124" w:rsidRPr="00CA4459" w14:paraId="1881CE15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98B0599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79.605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4562A05D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left le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3AEEB32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4D7124" w:rsidRPr="00CA4459" w14:paraId="484B8B5E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6CBCB47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780.96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3423FDB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Generalized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F987EF6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</w:tr>
      <w:tr w:rsidR="004D7124" w:rsidRPr="00CA4459" w14:paraId="2334DAB6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52E737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79.601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21129D3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right arm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577E4BF5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 w:rsidR="004D7124" w:rsidRPr="00CA4459" w14:paraId="062BE28D" w14:textId="77777777" w:rsidTr="00A132D7">
        <w:trPr>
          <w:trHeight w:val="19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DB73064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38.2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37C82F9D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Other chronic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5D77839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</w:tr>
      <w:tr w:rsidR="004D7124" w:rsidRPr="00CA4459" w14:paraId="5855E3F4" w14:textId="77777777" w:rsidTr="00A132D7">
        <w:trPr>
          <w:trHeight w:val="127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C9EE568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25.51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6D3AABC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unspecified shoulder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1149D3FA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</w:tr>
      <w:tr w:rsidR="004D7124" w:rsidRPr="00CA4459" w14:paraId="2790FC71" w14:textId="77777777" w:rsidTr="00A132D7">
        <w:trPr>
          <w:trHeight w:val="24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216E214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M79.643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2EBFC51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Pain in unspecified han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623BB4B9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4D7124" w:rsidRPr="00CA4459" w14:paraId="25D07473" w14:textId="77777777" w:rsidTr="00A132D7">
        <w:trPr>
          <w:trHeight w:val="24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0314FB9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G89.29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ECC296C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Other chronic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95DFD6F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4D7124" w:rsidRPr="00CA4459" w14:paraId="4DE2BB77" w14:textId="77777777" w:rsidTr="00A132D7">
        <w:trPr>
          <w:trHeight w:val="24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4910339F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G89.4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0D993E6B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Chronic pain syndrom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4AFC58AD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4D7124" w:rsidRPr="00CA4459" w14:paraId="02269F86" w14:textId="77777777" w:rsidTr="00A132D7">
        <w:trPr>
          <w:trHeight w:val="163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E3E9D2C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38.4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13206BC4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Chronic pain syndrom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5DD2FC51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4D7124" w:rsidRPr="00CA4459" w14:paraId="4191101A" w14:textId="77777777" w:rsidTr="00A132D7">
        <w:trPr>
          <w:trHeight w:val="285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EC280F8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38.28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26DA60CC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Other chronic postoperative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22C02D28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4D7124" w:rsidRPr="00CA4459" w14:paraId="57282E5E" w14:textId="77777777" w:rsidTr="00A132D7">
        <w:trPr>
          <w:trHeight w:val="182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523949A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38.12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7108CC02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 xml:space="preserve">Acute post-thoracotomy pain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79875080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</w:tr>
      <w:tr w:rsidR="004D7124" w:rsidRPr="00CA4459" w14:paraId="683ED569" w14:textId="77777777" w:rsidTr="00A132D7">
        <w:trPr>
          <w:trHeight w:val="88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B87AD55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G89.3</w:t>
            </w:r>
          </w:p>
        </w:tc>
        <w:tc>
          <w:tcPr>
            <w:tcW w:w="2922" w:type="dxa"/>
            <w:tcBorders>
              <w:top w:val="nil"/>
              <w:bottom w:val="nil"/>
            </w:tcBorders>
            <w:vAlign w:val="bottom"/>
          </w:tcPr>
          <w:p w14:paraId="5F115FE8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Neoplasm related pain (acute)(chronic)</w:t>
            </w:r>
            <w:r w:rsidRPr="00CA4459" w:rsidDel="00EE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bottom"/>
          </w:tcPr>
          <w:p w14:paraId="389932CE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4D7124" w:rsidRPr="00CA4459" w14:paraId="57CA109F" w14:textId="77777777" w:rsidTr="00A132D7">
        <w:trPr>
          <w:trHeight w:val="276"/>
          <w:jc w:val="center"/>
        </w:trPr>
        <w:tc>
          <w:tcPr>
            <w:tcW w:w="1811" w:type="dxa"/>
            <w:tcBorders>
              <w:top w:val="nil"/>
              <w:bottom w:val="single" w:sz="4" w:space="0" w:color="auto"/>
            </w:tcBorders>
            <w:vAlign w:val="bottom"/>
          </w:tcPr>
          <w:p w14:paraId="4D8E0F69" w14:textId="77777777" w:rsidR="004D7124" w:rsidRPr="00CA4459" w:rsidRDefault="004D7124" w:rsidP="00A132D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338.3</w:t>
            </w:r>
          </w:p>
        </w:tc>
        <w:tc>
          <w:tcPr>
            <w:tcW w:w="2922" w:type="dxa"/>
            <w:tcBorders>
              <w:top w:val="nil"/>
              <w:bottom w:val="single" w:sz="4" w:space="0" w:color="auto"/>
            </w:tcBorders>
            <w:vAlign w:val="bottom"/>
          </w:tcPr>
          <w:p w14:paraId="5DF2090F" w14:textId="77777777" w:rsidR="004D7124" w:rsidRPr="00CA4459" w:rsidRDefault="004D7124" w:rsidP="00A132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Neoplasm related pain (acute)(chronic)</w:t>
            </w:r>
            <w:r w:rsidRPr="00CA4459" w:rsidDel="00EE40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29525D17" w14:textId="77777777" w:rsidR="004D7124" w:rsidRPr="00CA4459" w:rsidRDefault="004D7124" w:rsidP="00A132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459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</w:tbl>
    <w:p w14:paraId="7DEC98B9" w14:textId="77777777" w:rsidR="004D7124" w:rsidRPr="00CA4459" w:rsidRDefault="004D7124" w:rsidP="004D7124">
      <w:pPr>
        <w:pStyle w:val="DBodyText"/>
        <w:spacing w:line="480" w:lineRule="auto"/>
        <w:jc w:val="center"/>
        <w:rPr>
          <w:b/>
          <w:i/>
          <w:sz w:val="24"/>
          <w:szCs w:val="24"/>
        </w:rPr>
      </w:pPr>
      <w:r w:rsidRPr="00CA4459">
        <w:rPr>
          <w:b/>
          <w:i/>
          <w:sz w:val="24"/>
          <w:szCs w:val="24"/>
        </w:rPr>
        <w:t>* OR’s &lt;1 indicate that the pain code is associated with cancer visits</w:t>
      </w:r>
    </w:p>
    <w:p w14:paraId="78ABDFCC" w14:textId="77777777" w:rsidR="00F731A8" w:rsidRDefault="00F731A8"/>
    <w:sectPr w:rsidR="00F731A8" w:rsidSect="006E47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759"/>
    <w:rsid w:val="00042C4F"/>
    <w:rsid w:val="00360798"/>
    <w:rsid w:val="004D7124"/>
    <w:rsid w:val="006E4759"/>
    <w:rsid w:val="00DC1179"/>
    <w:rsid w:val="00E50F4B"/>
    <w:rsid w:val="00E73C76"/>
    <w:rsid w:val="00F731A8"/>
    <w:rsid w:val="00FA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C36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24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4D7124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DBodyText">
    <w:name w:val="D_Body_Text"/>
    <w:basedOn w:val="Normal"/>
    <w:link w:val="DBodyTextChar"/>
    <w:qFormat/>
    <w:rsid w:val="004D7124"/>
    <w:pPr>
      <w:overflowPunct w:val="0"/>
      <w:autoSpaceDE w:val="0"/>
      <w:autoSpaceDN w:val="0"/>
      <w:adjustRightInd w:val="0"/>
      <w:spacing w:before="60" w:after="60"/>
      <w:jc w:val="both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customStyle="1" w:styleId="DBodyTextChar">
    <w:name w:val="D_Body_Text Char"/>
    <w:basedOn w:val="DefaultParagraphFont"/>
    <w:link w:val="DBodyText"/>
    <w:rsid w:val="004D7124"/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paragraph" w:customStyle="1" w:styleId="CLevelThreeHeader">
    <w:name w:val="C_Level_Three_Header"/>
    <w:basedOn w:val="Heading3"/>
    <w:qFormat/>
    <w:rsid w:val="00E73C76"/>
    <w:pPr>
      <w:keepLines w:val="0"/>
      <w:overflowPunct w:val="0"/>
      <w:autoSpaceDE w:val="0"/>
      <w:autoSpaceDN w:val="0"/>
      <w:adjustRightInd w:val="0"/>
      <w:spacing w:before="60" w:after="60"/>
      <w:textAlignment w:val="baseline"/>
    </w:pPr>
    <w:rPr>
      <w:rFonts w:ascii="Times New Roman" w:eastAsia="Times New Roman" w:hAnsi="Times New Roman" w:cs="Times New Roman"/>
      <w:bCs w:val="0"/>
      <w:i/>
      <w:noProof/>
      <w:color w:val="auto"/>
      <w:sz w:val="20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qFormat/>
    <w:rsid w:val="00360798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60798"/>
    <w:rPr>
      <w:rFonts w:ascii="Helvetica" w:eastAsia="Times New Roman" w:hAnsi="Helvetica" w:cs="Times New Roman"/>
      <w:b/>
      <w:sz w:val="36"/>
      <w:szCs w:val="36"/>
    </w:rPr>
  </w:style>
  <w:style w:type="paragraph" w:customStyle="1" w:styleId="Author-Group">
    <w:name w:val="Author-Group"/>
    <w:basedOn w:val="Normal"/>
    <w:link w:val="Author-GroupChar"/>
    <w:qFormat/>
    <w:rsid w:val="00360798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character" w:customStyle="1" w:styleId="Author-GroupChar">
    <w:name w:val="Author-Group Char"/>
    <w:basedOn w:val="DefaultParagraphFont"/>
    <w:link w:val="Author-Group"/>
    <w:rsid w:val="00360798"/>
    <w:rPr>
      <w:rFonts w:ascii="Helvetica-Light" w:eastAsia="Times New Roman" w:hAnsi="Helvetica-Light" w:cs="Times New Roman"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24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4D7124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DBodyText">
    <w:name w:val="D_Body_Text"/>
    <w:basedOn w:val="Normal"/>
    <w:link w:val="DBodyTextChar"/>
    <w:qFormat/>
    <w:rsid w:val="004D7124"/>
    <w:pPr>
      <w:overflowPunct w:val="0"/>
      <w:autoSpaceDE w:val="0"/>
      <w:autoSpaceDN w:val="0"/>
      <w:adjustRightInd w:val="0"/>
      <w:spacing w:before="60" w:after="60"/>
      <w:jc w:val="both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customStyle="1" w:styleId="DBodyTextChar">
    <w:name w:val="D_Body_Text Char"/>
    <w:basedOn w:val="DefaultParagraphFont"/>
    <w:link w:val="DBodyText"/>
    <w:rsid w:val="004D7124"/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paragraph" w:customStyle="1" w:styleId="CLevelThreeHeader">
    <w:name w:val="C_Level_Three_Header"/>
    <w:basedOn w:val="Heading3"/>
    <w:qFormat/>
    <w:rsid w:val="00E73C76"/>
    <w:pPr>
      <w:keepLines w:val="0"/>
      <w:overflowPunct w:val="0"/>
      <w:autoSpaceDE w:val="0"/>
      <w:autoSpaceDN w:val="0"/>
      <w:adjustRightInd w:val="0"/>
      <w:spacing w:before="60" w:after="60"/>
      <w:textAlignment w:val="baseline"/>
    </w:pPr>
    <w:rPr>
      <w:rFonts w:ascii="Times New Roman" w:eastAsia="Times New Roman" w:hAnsi="Times New Roman" w:cs="Times New Roman"/>
      <w:bCs w:val="0"/>
      <w:i/>
      <w:noProof/>
      <w:color w:val="auto"/>
      <w:sz w:val="20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qFormat/>
    <w:rsid w:val="00360798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60798"/>
    <w:rPr>
      <w:rFonts w:ascii="Helvetica" w:eastAsia="Times New Roman" w:hAnsi="Helvetica" w:cs="Times New Roman"/>
      <w:b/>
      <w:sz w:val="36"/>
      <w:szCs w:val="36"/>
    </w:rPr>
  </w:style>
  <w:style w:type="paragraph" w:customStyle="1" w:styleId="Author-Group">
    <w:name w:val="Author-Group"/>
    <w:basedOn w:val="Normal"/>
    <w:link w:val="Author-GroupChar"/>
    <w:qFormat/>
    <w:rsid w:val="00360798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character" w:customStyle="1" w:styleId="Author-GroupChar">
    <w:name w:val="Author-Group Char"/>
    <w:basedOn w:val="DefaultParagraphFont"/>
    <w:link w:val="Author-Group"/>
    <w:rsid w:val="00360798"/>
    <w:rPr>
      <w:rFonts w:ascii="Helvetica-Light" w:eastAsia="Times New Roman" w:hAnsi="Helvetica-Light" w:cs="Times New Roman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77</Words>
  <Characters>2150</Characters>
  <Application>Microsoft Macintosh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oland</dc:creator>
  <cp:keywords/>
  <dc:description/>
  <cp:lastModifiedBy>Mary Boland</cp:lastModifiedBy>
  <cp:revision>3</cp:revision>
  <dcterms:created xsi:type="dcterms:W3CDTF">2019-05-22T17:30:00Z</dcterms:created>
  <dcterms:modified xsi:type="dcterms:W3CDTF">2019-05-22T17:31:00Z</dcterms:modified>
</cp:coreProperties>
</file>